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03FE3" w14:textId="77777777" w:rsidR="00CD4FB5" w:rsidRDefault="00CD4FB5" w:rsidP="00CD4FB5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Mapping quantitative trait loci for soybean seedling shoot and root architecture traits in an inter-specific genetic population </w:t>
      </w:r>
    </w:p>
    <w:p w14:paraId="2B9FBD8F" w14:textId="77777777" w:rsidR="00CD4FB5" w:rsidRDefault="00CD4FB5" w:rsidP="00CD4FB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</w:rPr>
        <w:t>Silvas J. Prince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1,2 </w:t>
      </w:r>
      <w:r>
        <w:rPr>
          <w:rFonts w:ascii="Times New Roman" w:hAnsi="Times New Roman" w:cs="Times New Roman"/>
          <w:sz w:val="16"/>
          <w:szCs w:val="16"/>
        </w:rPr>
        <w:t>. Tri D.Vuong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 xml:space="preserve"> . Xiaolei Wu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 . Yonghe Bai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sz w:val="16"/>
          <w:szCs w:val="16"/>
        </w:rPr>
        <w:t xml:space="preserve"> .  Fang Lu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>
        <w:rPr>
          <w:rFonts w:ascii="Times New Roman" w:hAnsi="Times New Roman" w:cs="Times New Roman"/>
          <w:sz w:val="16"/>
          <w:szCs w:val="16"/>
        </w:rPr>
        <w:t xml:space="preserve"> .  Siva P. Kumpatl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>
        <w:rPr>
          <w:rFonts w:ascii="Times New Roman" w:hAnsi="Times New Roman" w:cs="Times New Roman"/>
          <w:sz w:val="16"/>
          <w:szCs w:val="16"/>
        </w:rPr>
        <w:t xml:space="preserve"> . Babu Valliyodan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1,7</w:t>
      </w:r>
      <w:r>
        <w:rPr>
          <w:rFonts w:ascii="Times New Roman" w:hAnsi="Times New Roman" w:cs="Times New Roman"/>
          <w:sz w:val="16"/>
          <w:szCs w:val="16"/>
        </w:rPr>
        <w:t xml:space="preserve"> . J. Grover Shannon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 xml:space="preserve"> . Henry T. Nguyen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1, §</w:t>
      </w:r>
    </w:p>
    <w:p w14:paraId="3D6B3A95" w14:textId="77777777" w:rsidR="00CD4FB5" w:rsidRDefault="00CD4FB5" w:rsidP="001A554A">
      <w:pPr>
        <w:tabs>
          <w:tab w:val="left" w:pos="2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3E829A" w14:textId="5AEB1E3A" w:rsidR="007C5FD0" w:rsidRDefault="007C5FD0" w:rsidP="001A554A">
      <w:pPr>
        <w:tabs>
          <w:tab w:val="left" w:pos="2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B38DE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343E5" w:rsidRPr="00F343E5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343E5">
        <w:rPr>
          <w:rFonts w:ascii="Times New Roman" w:hAnsi="Times New Roman" w:cs="Times New Roman"/>
          <w:sz w:val="24"/>
          <w:szCs w:val="24"/>
        </w:rPr>
        <w:t>single nucleotide polymorphism marker</w:t>
      </w:r>
      <w:r w:rsidR="00057114">
        <w:rPr>
          <w:rFonts w:ascii="Times New Roman" w:hAnsi="Times New Roman" w:cs="Times New Roman"/>
          <w:sz w:val="24"/>
          <w:szCs w:val="24"/>
        </w:rPr>
        <w:t>s</w:t>
      </w:r>
      <w:r w:rsidR="00F343E5">
        <w:rPr>
          <w:rFonts w:ascii="Times New Roman" w:hAnsi="Times New Roman" w:cs="Times New Roman"/>
          <w:sz w:val="24"/>
          <w:szCs w:val="24"/>
        </w:rPr>
        <w:t xml:space="preserve"> </w:t>
      </w:r>
      <w:r w:rsidR="00F343E5" w:rsidRPr="00F343E5">
        <w:rPr>
          <w:rFonts w:ascii="Times New Roman" w:hAnsi="Times New Roman" w:cs="Times New Roman"/>
          <w:sz w:val="24"/>
          <w:szCs w:val="24"/>
        </w:rPr>
        <w:t xml:space="preserve">mapped to </w:t>
      </w:r>
      <w:r w:rsidR="00747762">
        <w:rPr>
          <w:rFonts w:ascii="Times New Roman" w:hAnsi="Times New Roman" w:cs="Times New Roman"/>
          <w:sz w:val="24"/>
          <w:szCs w:val="24"/>
        </w:rPr>
        <w:t xml:space="preserve">each </w:t>
      </w:r>
      <w:r w:rsidR="00F343E5">
        <w:rPr>
          <w:rFonts w:ascii="Times New Roman" w:hAnsi="Times New Roman" w:cs="Times New Roman"/>
          <w:sz w:val="24"/>
          <w:szCs w:val="24"/>
        </w:rPr>
        <w:t xml:space="preserve">chromosome, corresponding </w:t>
      </w:r>
      <w:r w:rsidR="00F343E5" w:rsidRPr="00F343E5">
        <w:rPr>
          <w:rFonts w:ascii="Times New Roman" w:hAnsi="Times New Roman" w:cs="Times New Roman"/>
          <w:sz w:val="24"/>
          <w:szCs w:val="24"/>
        </w:rPr>
        <w:t>linkage group</w:t>
      </w:r>
      <w:r w:rsidR="00057114">
        <w:rPr>
          <w:rFonts w:ascii="Times New Roman" w:hAnsi="Times New Roman" w:cs="Times New Roman"/>
          <w:sz w:val="24"/>
          <w:szCs w:val="24"/>
        </w:rPr>
        <w:t xml:space="preserve"> (LG)</w:t>
      </w:r>
      <w:r w:rsidR="00F343E5" w:rsidRPr="00F343E5">
        <w:rPr>
          <w:rFonts w:ascii="Times New Roman" w:hAnsi="Times New Roman" w:cs="Times New Roman"/>
          <w:sz w:val="24"/>
          <w:szCs w:val="24"/>
        </w:rPr>
        <w:t xml:space="preserve">, </w:t>
      </w:r>
      <w:r w:rsidR="00F343E5">
        <w:rPr>
          <w:rFonts w:ascii="Times New Roman" w:hAnsi="Times New Roman" w:cs="Times New Roman"/>
          <w:sz w:val="24"/>
          <w:szCs w:val="24"/>
        </w:rPr>
        <w:t xml:space="preserve">and </w:t>
      </w:r>
      <w:r w:rsidR="00F343E5" w:rsidRPr="00F343E5">
        <w:rPr>
          <w:rFonts w:ascii="Times New Roman" w:hAnsi="Times New Roman" w:cs="Times New Roman"/>
          <w:sz w:val="24"/>
          <w:szCs w:val="24"/>
        </w:rPr>
        <w:t xml:space="preserve">length </w:t>
      </w:r>
      <w:r w:rsidR="00F343E5">
        <w:rPr>
          <w:rFonts w:ascii="Times New Roman" w:hAnsi="Times New Roman" w:cs="Times New Roman"/>
          <w:sz w:val="24"/>
          <w:szCs w:val="24"/>
        </w:rPr>
        <w:t xml:space="preserve">of chromosome in the </w:t>
      </w:r>
      <w:r w:rsidR="00F343E5" w:rsidRPr="00F343E5">
        <w:rPr>
          <w:rFonts w:ascii="Times New Roman" w:hAnsi="Times New Roman" w:cs="Times New Roman"/>
          <w:sz w:val="24"/>
          <w:szCs w:val="24"/>
        </w:rPr>
        <w:t>Williams 82 × PI</w:t>
      </w:r>
      <w:r w:rsidR="00F343E5">
        <w:rPr>
          <w:rFonts w:ascii="Times New Roman" w:hAnsi="Times New Roman" w:cs="Times New Roman"/>
          <w:sz w:val="24"/>
          <w:szCs w:val="24"/>
        </w:rPr>
        <w:t xml:space="preserve"> </w:t>
      </w:r>
      <w:r w:rsidR="00F343E5" w:rsidRPr="00F343E5">
        <w:rPr>
          <w:rFonts w:ascii="Times New Roman" w:hAnsi="Times New Roman" w:cs="Times New Roman"/>
          <w:sz w:val="24"/>
          <w:szCs w:val="24"/>
        </w:rPr>
        <w:t>4</w:t>
      </w:r>
      <w:r w:rsidR="00F343E5">
        <w:rPr>
          <w:rFonts w:ascii="Times New Roman" w:hAnsi="Times New Roman" w:cs="Times New Roman"/>
          <w:sz w:val="24"/>
          <w:szCs w:val="24"/>
        </w:rPr>
        <w:t>83</w:t>
      </w:r>
      <w:r w:rsidR="00E35387">
        <w:rPr>
          <w:rFonts w:ascii="Times New Roman" w:hAnsi="Times New Roman" w:cs="Times New Roman"/>
          <w:sz w:val="24"/>
          <w:szCs w:val="24"/>
        </w:rPr>
        <w:t>4</w:t>
      </w:r>
      <w:r w:rsidR="00F343E5">
        <w:rPr>
          <w:rFonts w:ascii="Times New Roman" w:hAnsi="Times New Roman" w:cs="Times New Roman"/>
          <w:sz w:val="24"/>
          <w:szCs w:val="24"/>
        </w:rPr>
        <w:t>60B p</w:t>
      </w:r>
      <w:r w:rsidR="00F343E5" w:rsidRPr="00F343E5">
        <w:rPr>
          <w:rFonts w:ascii="Times New Roman" w:hAnsi="Times New Roman" w:cs="Times New Roman"/>
          <w:sz w:val="24"/>
          <w:szCs w:val="24"/>
        </w:rPr>
        <w:t>op</w:t>
      </w:r>
      <w:r w:rsidR="00F343E5">
        <w:rPr>
          <w:rFonts w:ascii="Times New Roman" w:hAnsi="Times New Roman" w:cs="Times New Roman"/>
          <w:sz w:val="24"/>
          <w:szCs w:val="24"/>
        </w:rPr>
        <w:t xml:space="preserve">ulation. </w:t>
      </w:r>
      <w:r w:rsidR="00F343E5" w:rsidRPr="00F343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5343BD" w14:textId="2FC0AE57" w:rsidR="00F343E5" w:rsidRPr="00F343E5" w:rsidRDefault="00F343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85" w:type="dxa"/>
        <w:jc w:val="center"/>
        <w:tblLook w:val="04A0" w:firstRow="1" w:lastRow="0" w:firstColumn="1" w:lastColumn="0" w:noHBand="0" w:noVBand="1"/>
      </w:tblPr>
      <w:tblGrid>
        <w:gridCol w:w="718"/>
        <w:gridCol w:w="1402"/>
        <w:gridCol w:w="1062"/>
        <w:gridCol w:w="1350"/>
        <w:gridCol w:w="1980"/>
        <w:gridCol w:w="1710"/>
      </w:tblGrid>
      <w:tr w:rsidR="007C5FD0" w:rsidRPr="00EA2699" w14:paraId="544DB9FE" w14:textId="245BE93C" w:rsidTr="00747762">
        <w:trPr>
          <w:trHeight w:val="672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5BB2B" w14:textId="5BED5C79" w:rsidR="003527BD" w:rsidRPr="00EA2699" w:rsidRDefault="003527BD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A2A6D" w14:textId="1EC0DA39" w:rsidR="003527BD" w:rsidRPr="00EA2699" w:rsidRDefault="003527BD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A6E37" w14:textId="44D572D3" w:rsidR="003527BD" w:rsidRPr="00EA2699" w:rsidRDefault="003527BD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Linkage Grou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30CEC" w14:textId="430E6AFD" w:rsidR="003527BD" w:rsidRPr="00EA2699" w:rsidRDefault="003527BD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Number of SNP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38483" w14:textId="65D20BE9" w:rsidR="003527BD" w:rsidRPr="00EA2699" w:rsidRDefault="003527BD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 xml:space="preserve">Length of Chromosome (cM)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F7A11" w14:textId="3D4893D3" w:rsidR="003527BD" w:rsidRPr="00EA2699" w:rsidRDefault="003527BD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Average Interval Marker</w:t>
            </w:r>
            <w:r w:rsidR="00F343E5">
              <w:rPr>
                <w:rFonts w:ascii="Times New Roman" w:eastAsia="Times New Roman" w:hAnsi="Times New Roman" w:cs="Times New Roman"/>
                <w:color w:val="000000"/>
              </w:rPr>
              <w:t xml:space="preserve"> (cM)</w:t>
            </w:r>
            <w:r w:rsidRPr="00D67B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C5FD0" w:rsidRPr="00EA2699" w14:paraId="14AD3EB9" w14:textId="632DF7B5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52A20" w14:textId="6ABAD29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DFA33" w14:textId="22B1B468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C43192" w14:textId="66AE1FD5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D1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AE8CFA" w14:textId="6CC5974A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630B9F" w14:textId="73696F4F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3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C17A18" w14:textId="68F391D1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7C5FD0" w:rsidRPr="00EA2699" w14:paraId="43236FCA" w14:textId="43CB02CA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BFAED" w14:textId="03B1479D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62705" w14:textId="16FA55DA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73CB40" w14:textId="00531396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D1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492752" w14:textId="7394B801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766329" w14:textId="35B05FD5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9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C6E4CD" w14:textId="5BBEDA5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7C5FD0" w:rsidRPr="00EA2699" w14:paraId="2E5E9799" w14:textId="02983852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47332" w14:textId="76AE8E9A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424B3" w14:textId="539033F6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40B134" w14:textId="7F6643CE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DB115A" w14:textId="01C2C4D5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356E1A" w14:textId="041D7A3A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2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CDD56F" w14:textId="21CAF7FC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7C5FD0" w:rsidRPr="00EA2699" w14:paraId="4EBA08FB" w14:textId="48228633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A8472" w14:textId="5BD70067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80EA3" w14:textId="7EAEB2E3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865B8E" w14:textId="31C60622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C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733658" w14:textId="57715762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F8AD0D" w14:textId="4961EC93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2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13B8D1" w14:textId="228AF695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7C5FD0" w:rsidRPr="00EA2699" w14:paraId="1BD24B69" w14:textId="29309B49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77679" w14:textId="1524B104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8F260" w14:textId="277894C1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C70E5D" w14:textId="1B866793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7ED62F" w14:textId="4F24ECF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EB9F18" w14:textId="56795615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3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432347" w14:textId="74097093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7C5FD0" w:rsidRPr="00EA2699" w14:paraId="4AAA3A02" w14:textId="4E608078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3C938" w14:textId="5451A9C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B4D86" w14:textId="5DA7DFF6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89E1FA" w14:textId="3A0C6EE8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AEF48F" w14:textId="5C60623F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E8E964" w14:textId="12F91A91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57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4E7A32" w14:textId="49C96625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7C5FD0" w:rsidRPr="00EA2699" w14:paraId="05A7BBB7" w14:textId="271F0142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0357D" w14:textId="4FCC0529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109A6" w14:textId="4708756C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2C0E47" w14:textId="1394E577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2CA610" w14:textId="25DE0120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EB9FC9" w14:textId="6DAD1C72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25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5DB20B" w14:textId="3A0684BC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7C5FD0" w:rsidRPr="00EA2699" w14:paraId="4FD13E02" w14:textId="06FBE7B0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906B8" w14:textId="271114F8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36CE7" w14:textId="1AD28654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D5AC43" w14:textId="2DF83457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3E7815" w14:textId="6937E33A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918D22" w14:textId="659D23C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2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DFFA1D" w14:textId="34890119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7C5FD0" w:rsidRPr="00EA2699" w14:paraId="2AD9CBDF" w14:textId="618BCB7F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4BDA7" w14:textId="150947F3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C6ADC" w14:textId="1C1A3043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0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0C66CB" w14:textId="0C732EF3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D050AA" w14:textId="68190042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B35835" w14:textId="046E1D78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34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4BC9EA" w14:textId="6E76E067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5FD0" w:rsidRPr="00EA2699" w14:paraId="5F24EB9F" w14:textId="2A3219C6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EFAB7" w14:textId="766333B9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4E3A5" w14:textId="42D38349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EE0E61" w14:textId="5997A02B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AA7195" w14:textId="7818F7E8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D452DE" w14:textId="138400DF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8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7C0483" w14:textId="1B3A649A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7C5FD0" w:rsidRPr="00EA2699" w14:paraId="0B32B2BD" w14:textId="142D4849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025A1" w14:textId="0CF1B714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0566C" w14:textId="6DF2A3C0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E04B46" w14:textId="3C52F265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B46E56" w14:textId="434163CB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F98BAC" w14:textId="58EE67FF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700253" w14:textId="427EC3E0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7C5FD0" w:rsidRPr="00EA2699" w14:paraId="3C023E90" w14:textId="2DA90F67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FA400" w14:textId="7590A633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35557" w14:textId="722FA390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2DAD10" w14:textId="04756606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55436F" w14:textId="38845E02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08E6A5" w14:textId="1D09920D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2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85224F" w14:textId="679A8339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7C5FD0" w:rsidRPr="00EA2699" w14:paraId="45CC2E3E" w14:textId="77ED4C9F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6EF82" w14:textId="019006D3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F15DC" w14:textId="187DF0C8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B66546" w14:textId="17A57E00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580BCA" w14:textId="13A70F0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C92AA9" w14:textId="6A4F2C1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6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766CE9" w14:textId="1A1021CC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7C5FD0" w:rsidRPr="00EA2699" w14:paraId="0205CC57" w14:textId="62B3654F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6E574" w14:textId="7E0BFFFE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D6052" w14:textId="24C2C0C2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14E0B5" w14:textId="116FD160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FD856D" w14:textId="28782C69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F4823C" w14:textId="0142137F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9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351741" w14:textId="1CD9984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7C5FD0" w:rsidRPr="00EA2699" w14:paraId="528AE854" w14:textId="26B51797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B061E7" w14:textId="69095847" w:rsidR="007C5FD0" w:rsidRPr="00652F61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A8BF2C" w14:textId="76D9EA64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BAD62C" w14:textId="6138BFA3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B731FF" w14:textId="3D2D3BD1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05DF93" w14:textId="7A2E886F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67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5EDF5F" w14:textId="199FE8DD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7C5FD0" w:rsidRPr="00EA2699" w14:paraId="54B99F2D" w14:textId="47DF4D4A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FFCD7C" w14:textId="778DBF26" w:rsidR="007C5FD0" w:rsidRPr="00652F61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7AE843" w14:textId="39336646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2D207D" w14:textId="5BACA1B3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J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444690" w14:textId="69924F4A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53AC0D" w14:textId="5F6A9FCB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FC28DE" w14:textId="29C00DD4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7C5FD0" w:rsidRPr="00EA2699" w14:paraId="0BCA6BEC" w14:textId="24F11ED8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1C54E4" w14:textId="3EA9E43D" w:rsidR="007C5FD0" w:rsidRPr="00652F61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F19CFA" w14:textId="744D8676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1FD6E6" w14:textId="065DB6EF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83F240" w14:textId="26E0A58E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F139AC" w14:textId="7E040629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6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3E4CB5" w14:textId="2BA99CCD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7C5FD0" w:rsidRPr="00EA2699" w14:paraId="61D584D8" w14:textId="5E89165C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9AF9F3" w14:textId="1469CF9C" w:rsidR="007C5FD0" w:rsidRPr="00652F61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73C87A" w14:textId="6B790708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DECB10" w14:textId="7B87DD55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20D704" w14:textId="744A4594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E582C1" w14:textId="4ACC45BD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4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D5F8D6" w14:textId="1A8E4210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7C5FD0" w:rsidRPr="00EA2699" w14:paraId="0537DB85" w14:textId="2B741008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3659CD" w14:textId="422F497E" w:rsidR="007C5FD0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1FDF39" w14:textId="0302523F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1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C347B3" w14:textId="7AA6D0CE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A28E80" w14:textId="1F93401D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416A43" w14:textId="38A4A39C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29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967B29" w14:textId="76C62B32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7C5FD0" w:rsidRPr="00EA2699" w14:paraId="530BE11B" w14:textId="45EF9ADC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ED2E8B" w14:textId="3FDD4103" w:rsidR="007C5FD0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1F714D" w14:textId="6427AAF6" w:rsidR="007C5FD0" w:rsidRPr="00EA2699" w:rsidRDefault="007C5FD0">
            <w:pPr>
              <w:tabs>
                <w:tab w:val="left" w:pos="196"/>
              </w:tabs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Gm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4A528B" w14:textId="1FD4EDD7" w:rsidR="007C5FD0" w:rsidRPr="00EA2699" w:rsidRDefault="007C5FD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7BF8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4D617B" w14:textId="2CFE7174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A1945B" w14:textId="6B1B79C5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13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C55DD2" w14:textId="713629D4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7C5FD0" w:rsidRPr="00EA2699" w14:paraId="52F7A7B0" w14:textId="08E11188" w:rsidTr="00747762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C7AB31" w14:textId="79177EFF" w:rsidR="007C5FD0" w:rsidRPr="007B4DAF" w:rsidRDefault="007C5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4DA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FF3D3C" w14:textId="156FE8E9" w:rsidR="007C5FD0" w:rsidRPr="007B4DAF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DCF6BF" w14:textId="0146F842" w:rsidR="007C5FD0" w:rsidRPr="007B4DAF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F2CFF5" w14:textId="391537C2" w:rsidR="007C5FD0" w:rsidRPr="007B4DAF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4DAF">
              <w:rPr>
                <w:rFonts w:ascii="Times New Roman" w:eastAsia="Times New Roman" w:hAnsi="Times New Roman" w:cs="Times New Roman"/>
                <w:b/>
                <w:color w:val="000000"/>
              </w:rPr>
              <w:t>6,1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20CA4A" w14:textId="32F17A6A" w:rsidR="007C5FD0" w:rsidRPr="007B4DAF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4DAF">
              <w:rPr>
                <w:rFonts w:ascii="Times New Roman" w:eastAsia="Times New Roman" w:hAnsi="Times New Roman" w:cs="Times New Roman"/>
                <w:b/>
                <w:color w:val="000000"/>
              </w:rPr>
              <w:t>2,92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FD3C04" w14:textId="059038D6" w:rsidR="007C5FD0" w:rsidRPr="00EA2699" w:rsidRDefault="007C5FD0" w:rsidP="00BF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B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2727F8F" w14:textId="3D6A5331" w:rsidR="00D67BF8" w:rsidRDefault="00D67BF8" w:rsidP="00BF35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946D09" w14:textId="33064EE6" w:rsidR="00D67BF8" w:rsidRDefault="00D67BF8" w:rsidP="00BF35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9B2783" w14:textId="68AE2FF6" w:rsidR="00390F4C" w:rsidRDefault="00390F4C" w:rsidP="00BF352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244F228" w14:textId="7D72DF42" w:rsidR="00390F4C" w:rsidRDefault="00390F4C" w:rsidP="00BF352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90F4C" w:rsidSect="001E1DC3">
      <w:pgSz w:w="12240" w:h="15840" w:code="1"/>
      <w:pgMar w:top="116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2588C" w14:textId="77777777" w:rsidR="00757F0A" w:rsidRDefault="00757F0A" w:rsidP="00C738F1">
      <w:pPr>
        <w:spacing w:after="0" w:line="240" w:lineRule="auto"/>
      </w:pPr>
      <w:r>
        <w:separator/>
      </w:r>
    </w:p>
  </w:endnote>
  <w:endnote w:type="continuationSeparator" w:id="0">
    <w:p w14:paraId="09D72A75" w14:textId="77777777" w:rsidR="00757F0A" w:rsidRDefault="00757F0A" w:rsidP="00C73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FDD40" w14:textId="77777777" w:rsidR="00757F0A" w:rsidRDefault="00757F0A" w:rsidP="00C738F1">
      <w:pPr>
        <w:spacing w:after="0" w:line="240" w:lineRule="auto"/>
      </w:pPr>
      <w:r>
        <w:separator/>
      </w:r>
    </w:p>
  </w:footnote>
  <w:footnote w:type="continuationSeparator" w:id="0">
    <w:p w14:paraId="62398653" w14:textId="77777777" w:rsidR="00757F0A" w:rsidRDefault="00757F0A" w:rsidP="00C73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567FE"/>
    <w:multiLevelType w:val="hybridMultilevel"/>
    <w:tmpl w:val="4A2E3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0C0EFE"/>
    <w:multiLevelType w:val="hybridMultilevel"/>
    <w:tmpl w:val="9222C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331"/>
    <w:rsid w:val="000019E7"/>
    <w:rsid w:val="00004199"/>
    <w:rsid w:val="000077BF"/>
    <w:rsid w:val="00014777"/>
    <w:rsid w:val="000178AF"/>
    <w:rsid w:val="00017BBA"/>
    <w:rsid w:val="00020533"/>
    <w:rsid w:val="00035A72"/>
    <w:rsid w:val="000362EC"/>
    <w:rsid w:val="000447B3"/>
    <w:rsid w:val="000466ED"/>
    <w:rsid w:val="000472E7"/>
    <w:rsid w:val="00050D29"/>
    <w:rsid w:val="0005604E"/>
    <w:rsid w:val="00057114"/>
    <w:rsid w:val="000620D5"/>
    <w:rsid w:val="00062807"/>
    <w:rsid w:val="00063A3F"/>
    <w:rsid w:val="00071F84"/>
    <w:rsid w:val="00073331"/>
    <w:rsid w:val="000735A9"/>
    <w:rsid w:val="00076F19"/>
    <w:rsid w:val="00085711"/>
    <w:rsid w:val="0008662B"/>
    <w:rsid w:val="00090F90"/>
    <w:rsid w:val="00091E53"/>
    <w:rsid w:val="00092717"/>
    <w:rsid w:val="00092A8B"/>
    <w:rsid w:val="00096CAD"/>
    <w:rsid w:val="000A38CF"/>
    <w:rsid w:val="000A4BED"/>
    <w:rsid w:val="000A6DC6"/>
    <w:rsid w:val="000B25FC"/>
    <w:rsid w:val="000B385C"/>
    <w:rsid w:val="000B3DF2"/>
    <w:rsid w:val="000B4FD2"/>
    <w:rsid w:val="000B546E"/>
    <w:rsid w:val="000B6122"/>
    <w:rsid w:val="000B6135"/>
    <w:rsid w:val="000C354D"/>
    <w:rsid w:val="000C4B51"/>
    <w:rsid w:val="000C63B9"/>
    <w:rsid w:val="000D21FB"/>
    <w:rsid w:val="000D2533"/>
    <w:rsid w:val="000D465D"/>
    <w:rsid w:val="000D473F"/>
    <w:rsid w:val="000D5DB7"/>
    <w:rsid w:val="000D698D"/>
    <w:rsid w:val="000E0940"/>
    <w:rsid w:val="000E163C"/>
    <w:rsid w:val="000F4F10"/>
    <w:rsid w:val="0010643E"/>
    <w:rsid w:val="00106F99"/>
    <w:rsid w:val="0011489A"/>
    <w:rsid w:val="00122017"/>
    <w:rsid w:val="00122A40"/>
    <w:rsid w:val="00123974"/>
    <w:rsid w:val="00125213"/>
    <w:rsid w:val="00126802"/>
    <w:rsid w:val="001306D5"/>
    <w:rsid w:val="001315B9"/>
    <w:rsid w:val="00131B94"/>
    <w:rsid w:val="0013301D"/>
    <w:rsid w:val="00135523"/>
    <w:rsid w:val="00143C4A"/>
    <w:rsid w:val="00143DAD"/>
    <w:rsid w:val="0014729D"/>
    <w:rsid w:val="001509AF"/>
    <w:rsid w:val="001520FC"/>
    <w:rsid w:val="00152909"/>
    <w:rsid w:val="00153859"/>
    <w:rsid w:val="00155496"/>
    <w:rsid w:val="0016072F"/>
    <w:rsid w:val="001701F5"/>
    <w:rsid w:val="0017201B"/>
    <w:rsid w:val="00175614"/>
    <w:rsid w:val="00176272"/>
    <w:rsid w:val="00182023"/>
    <w:rsid w:val="00184CDC"/>
    <w:rsid w:val="001904D1"/>
    <w:rsid w:val="001930CA"/>
    <w:rsid w:val="00195D30"/>
    <w:rsid w:val="001A174E"/>
    <w:rsid w:val="001A1DBF"/>
    <w:rsid w:val="001A554A"/>
    <w:rsid w:val="001A5D6A"/>
    <w:rsid w:val="001B03C7"/>
    <w:rsid w:val="001B439A"/>
    <w:rsid w:val="001C3FAE"/>
    <w:rsid w:val="001D0938"/>
    <w:rsid w:val="001D3E9D"/>
    <w:rsid w:val="001D6A59"/>
    <w:rsid w:val="001E1DC3"/>
    <w:rsid w:val="001E5F2A"/>
    <w:rsid w:val="001F4060"/>
    <w:rsid w:val="001F4E70"/>
    <w:rsid w:val="001F5A4A"/>
    <w:rsid w:val="001F64D7"/>
    <w:rsid w:val="001F78B2"/>
    <w:rsid w:val="001F7A77"/>
    <w:rsid w:val="00201AD7"/>
    <w:rsid w:val="00211E0F"/>
    <w:rsid w:val="0022702A"/>
    <w:rsid w:val="00231447"/>
    <w:rsid w:val="00232E8F"/>
    <w:rsid w:val="00244E2D"/>
    <w:rsid w:val="00251000"/>
    <w:rsid w:val="00251B43"/>
    <w:rsid w:val="00252CBD"/>
    <w:rsid w:val="00264457"/>
    <w:rsid w:val="00266BD5"/>
    <w:rsid w:val="0027172B"/>
    <w:rsid w:val="00271EB7"/>
    <w:rsid w:val="00280B65"/>
    <w:rsid w:val="0028134D"/>
    <w:rsid w:val="00284A5C"/>
    <w:rsid w:val="00291586"/>
    <w:rsid w:val="002A00FF"/>
    <w:rsid w:val="002A0221"/>
    <w:rsid w:val="002A19BD"/>
    <w:rsid w:val="002A6DF7"/>
    <w:rsid w:val="002B256E"/>
    <w:rsid w:val="002B5A45"/>
    <w:rsid w:val="002B798C"/>
    <w:rsid w:val="002C30DA"/>
    <w:rsid w:val="002C5393"/>
    <w:rsid w:val="002C74D7"/>
    <w:rsid w:val="002D150D"/>
    <w:rsid w:val="002D3005"/>
    <w:rsid w:val="002E73FA"/>
    <w:rsid w:val="002E7BBA"/>
    <w:rsid w:val="00302568"/>
    <w:rsid w:val="00302E0E"/>
    <w:rsid w:val="0030410E"/>
    <w:rsid w:val="003044F7"/>
    <w:rsid w:val="00305326"/>
    <w:rsid w:val="00305BE3"/>
    <w:rsid w:val="003064E9"/>
    <w:rsid w:val="00307A99"/>
    <w:rsid w:val="00311B96"/>
    <w:rsid w:val="003150D5"/>
    <w:rsid w:val="003154DD"/>
    <w:rsid w:val="00322449"/>
    <w:rsid w:val="0032420A"/>
    <w:rsid w:val="003251A4"/>
    <w:rsid w:val="00331773"/>
    <w:rsid w:val="00331960"/>
    <w:rsid w:val="00335C51"/>
    <w:rsid w:val="003379C1"/>
    <w:rsid w:val="00344925"/>
    <w:rsid w:val="0034775E"/>
    <w:rsid w:val="003501F1"/>
    <w:rsid w:val="00351AAF"/>
    <w:rsid w:val="003527BD"/>
    <w:rsid w:val="00360234"/>
    <w:rsid w:val="00361F68"/>
    <w:rsid w:val="003639B6"/>
    <w:rsid w:val="00363A3C"/>
    <w:rsid w:val="00365D60"/>
    <w:rsid w:val="00367C4F"/>
    <w:rsid w:val="00371431"/>
    <w:rsid w:val="003760C9"/>
    <w:rsid w:val="003769A0"/>
    <w:rsid w:val="00381797"/>
    <w:rsid w:val="00385042"/>
    <w:rsid w:val="00390F4C"/>
    <w:rsid w:val="00391D3C"/>
    <w:rsid w:val="003940ED"/>
    <w:rsid w:val="003943B5"/>
    <w:rsid w:val="003A2936"/>
    <w:rsid w:val="003A48B3"/>
    <w:rsid w:val="003A6599"/>
    <w:rsid w:val="003B3265"/>
    <w:rsid w:val="003C6C8A"/>
    <w:rsid w:val="003C7A5D"/>
    <w:rsid w:val="003D05B5"/>
    <w:rsid w:val="003D5ABE"/>
    <w:rsid w:val="003E708E"/>
    <w:rsid w:val="003E7DF5"/>
    <w:rsid w:val="003F1299"/>
    <w:rsid w:val="003F25DC"/>
    <w:rsid w:val="003F291E"/>
    <w:rsid w:val="003F39B3"/>
    <w:rsid w:val="00401CD0"/>
    <w:rsid w:val="0040337C"/>
    <w:rsid w:val="00403FE5"/>
    <w:rsid w:val="0040496F"/>
    <w:rsid w:val="00405243"/>
    <w:rsid w:val="00406C1E"/>
    <w:rsid w:val="00411971"/>
    <w:rsid w:val="00413074"/>
    <w:rsid w:val="0041486F"/>
    <w:rsid w:val="00415D31"/>
    <w:rsid w:val="00416949"/>
    <w:rsid w:val="00422A8D"/>
    <w:rsid w:val="00434438"/>
    <w:rsid w:val="004346A5"/>
    <w:rsid w:val="004352B5"/>
    <w:rsid w:val="00435A7C"/>
    <w:rsid w:val="004363E0"/>
    <w:rsid w:val="004373E8"/>
    <w:rsid w:val="00440D0A"/>
    <w:rsid w:val="00447964"/>
    <w:rsid w:val="004510A4"/>
    <w:rsid w:val="004556C5"/>
    <w:rsid w:val="00457EDC"/>
    <w:rsid w:val="00464D4A"/>
    <w:rsid w:val="00467B9E"/>
    <w:rsid w:val="00470D80"/>
    <w:rsid w:val="00471671"/>
    <w:rsid w:val="0047665E"/>
    <w:rsid w:val="00480C7B"/>
    <w:rsid w:val="0048357B"/>
    <w:rsid w:val="00484879"/>
    <w:rsid w:val="00493B86"/>
    <w:rsid w:val="004965F2"/>
    <w:rsid w:val="004978C2"/>
    <w:rsid w:val="004A0B04"/>
    <w:rsid w:val="004A2B8A"/>
    <w:rsid w:val="004A44D9"/>
    <w:rsid w:val="004B0156"/>
    <w:rsid w:val="004B717C"/>
    <w:rsid w:val="004C7FB5"/>
    <w:rsid w:val="004D2C0A"/>
    <w:rsid w:val="004D3540"/>
    <w:rsid w:val="004D524C"/>
    <w:rsid w:val="004E03BA"/>
    <w:rsid w:val="004E70A1"/>
    <w:rsid w:val="004F395E"/>
    <w:rsid w:val="005010BE"/>
    <w:rsid w:val="00516126"/>
    <w:rsid w:val="005161A7"/>
    <w:rsid w:val="0052196F"/>
    <w:rsid w:val="00523A92"/>
    <w:rsid w:val="0052502F"/>
    <w:rsid w:val="00533A8B"/>
    <w:rsid w:val="00540AB8"/>
    <w:rsid w:val="0054252D"/>
    <w:rsid w:val="00546A5B"/>
    <w:rsid w:val="00551206"/>
    <w:rsid w:val="0055138D"/>
    <w:rsid w:val="005548AD"/>
    <w:rsid w:val="00557039"/>
    <w:rsid w:val="0055736F"/>
    <w:rsid w:val="005650DE"/>
    <w:rsid w:val="00571C23"/>
    <w:rsid w:val="005774D4"/>
    <w:rsid w:val="00590A56"/>
    <w:rsid w:val="005940F7"/>
    <w:rsid w:val="0059419F"/>
    <w:rsid w:val="005949DB"/>
    <w:rsid w:val="00597F47"/>
    <w:rsid w:val="005B3765"/>
    <w:rsid w:val="005B38DE"/>
    <w:rsid w:val="005B4E8F"/>
    <w:rsid w:val="005B6606"/>
    <w:rsid w:val="005C0991"/>
    <w:rsid w:val="005D2705"/>
    <w:rsid w:val="005D3244"/>
    <w:rsid w:val="005D4679"/>
    <w:rsid w:val="005E3C0F"/>
    <w:rsid w:val="005E468C"/>
    <w:rsid w:val="005E53DE"/>
    <w:rsid w:val="00602D08"/>
    <w:rsid w:val="0060492B"/>
    <w:rsid w:val="00606656"/>
    <w:rsid w:val="00607391"/>
    <w:rsid w:val="006110F0"/>
    <w:rsid w:val="006119EC"/>
    <w:rsid w:val="00611BA5"/>
    <w:rsid w:val="00615076"/>
    <w:rsid w:val="00622AD5"/>
    <w:rsid w:val="00627686"/>
    <w:rsid w:val="00636095"/>
    <w:rsid w:val="006470F9"/>
    <w:rsid w:val="0064787E"/>
    <w:rsid w:val="00650AE2"/>
    <w:rsid w:val="00652F61"/>
    <w:rsid w:val="00657A84"/>
    <w:rsid w:val="00661AB6"/>
    <w:rsid w:val="00667081"/>
    <w:rsid w:val="006707FE"/>
    <w:rsid w:val="00670E18"/>
    <w:rsid w:val="00670E67"/>
    <w:rsid w:val="00673156"/>
    <w:rsid w:val="00674858"/>
    <w:rsid w:val="006768DD"/>
    <w:rsid w:val="00681404"/>
    <w:rsid w:val="00690A58"/>
    <w:rsid w:val="0069165A"/>
    <w:rsid w:val="00693E05"/>
    <w:rsid w:val="00693E20"/>
    <w:rsid w:val="006A090F"/>
    <w:rsid w:val="006A1337"/>
    <w:rsid w:val="006A5E80"/>
    <w:rsid w:val="006A7C59"/>
    <w:rsid w:val="006B1ECF"/>
    <w:rsid w:val="006C0EF5"/>
    <w:rsid w:val="006C467F"/>
    <w:rsid w:val="006D5D69"/>
    <w:rsid w:val="006E342B"/>
    <w:rsid w:val="006E44F7"/>
    <w:rsid w:val="006E590B"/>
    <w:rsid w:val="006E5B08"/>
    <w:rsid w:val="006F0559"/>
    <w:rsid w:val="006F1AF1"/>
    <w:rsid w:val="006F1F68"/>
    <w:rsid w:val="006F2543"/>
    <w:rsid w:val="006F436D"/>
    <w:rsid w:val="006F5F6C"/>
    <w:rsid w:val="006F6B58"/>
    <w:rsid w:val="00706316"/>
    <w:rsid w:val="0071352A"/>
    <w:rsid w:val="007164A3"/>
    <w:rsid w:val="00717199"/>
    <w:rsid w:val="007225CC"/>
    <w:rsid w:val="0072340F"/>
    <w:rsid w:val="00730A70"/>
    <w:rsid w:val="0073708C"/>
    <w:rsid w:val="0074008F"/>
    <w:rsid w:val="00744F48"/>
    <w:rsid w:val="00746C14"/>
    <w:rsid w:val="00747762"/>
    <w:rsid w:val="007507CF"/>
    <w:rsid w:val="007559F8"/>
    <w:rsid w:val="00757F0A"/>
    <w:rsid w:val="0077272C"/>
    <w:rsid w:val="0077414A"/>
    <w:rsid w:val="00783040"/>
    <w:rsid w:val="00787372"/>
    <w:rsid w:val="00794DE4"/>
    <w:rsid w:val="00797E2F"/>
    <w:rsid w:val="007A3C99"/>
    <w:rsid w:val="007A66AA"/>
    <w:rsid w:val="007B04CC"/>
    <w:rsid w:val="007B1BDF"/>
    <w:rsid w:val="007B4DAF"/>
    <w:rsid w:val="007B582B"/>
    <w:rsid w:val="007C1C8B"/>
    <w:rsid w:val="007C5FD0"/>
    <w:rsid w:val="007C7E40"/>
    <w:rsid w:val="007C7F37"/>
    <w:rsid w:val="007D5750"/>
    <w:rsid w:val="007E155B"/>
    <w:rsid w:val="007E4028"/>
    <w:rsid w:val="007F17DA"/>
    <w:rsid w:val="007F1D61"/>
    <w:rsid w:val="00802EDE"/>
    <w:rsid w:val="00804117"/>
    <w:rsid w:val="00810E61"/>
    <w:rsid w:val="0081702C"/>
    <w:rsid w:val="00820D3A"/>
    <w:rsid w:val="0082176C"/>
    <w:rsid w:val="00827818"/>
    <w:rsid w:val="00834A25"/>
    <w:rsid w:val="00837B08"/>
    <w:rsid w:val="0084459E"/>
    <w:rsid w:val="00844D14"/>
    <w:rsid w:val="00846784"/>
    <w:rsid w:val="00851C71"/>
    <w:rsid w:val="0085464F"/>
    <w:rsid w:val="00854B05"/>
    <w:rsid w:val="0085739C"/>
    <w:rsid w:val="00861652"/>
    <w:rsid w:val="0086458A"/>
    <w:rsid w:val="00867A09"/>
    <w:rsid w:val="008712DF"/>
    <w:rsid w:val="008750D7"/>
    <w:rsid w:val="00877335"/>
    <w:rsid w:val="0088547B"/>
    <w:rsid w:val="00886421"/>
    <w:rsid w:val="00892A29"/>
    <w:rsid w:val="00893119"/>
    <w:rsid w:val="00894738"/>
    <w:rsid w:val="008973B0"/>
    <w:rsid w:val="008A2EAF"/>
    <w:rsid w:val="008B1724"/>
    <w:rsid w:val="008B24EF"/>
    <w:rsid w:val="008B3FFC"/>
    <w:rsid w:val="008B6150"/>
    <w:rsid w:val="008B7400"/>
    <w:rsid w:val="008C4327"/>
    <w:rsid w:val="008C5E0C"/>
    <w:rsid w:val="008C78D1"/>
    <w:rsid w:val="008D6768"/>
    <w:rsid w:val="008E770C"/>
    <w:rsid w:val="008F0846"/>
    <w:rsid w:val="008F2138"/>
    <w:rsid w:val="008F4A95"/>
    <w:rsid w:val="008F5229"/>
    <w:rsid w:val="008F7233"/>
    <w:rsid w:val="00900788"/>
    <w:rsid w:val="009018F7"/>
    <w:rsid w:val="00905E5F"/>
    <w:rsid w:val="00906818"/>
    <w:rsid w:val="00911782"/>
    <w:rsid w:val="00912693"/>
    <w:rsid w:val="00912F26"/>
    <w:rsid w:val="00913396"/>
    <w:rsid w:val="00916902"/>
    <w:rsid w:val="00924EB5"/>
    <w:rsid w:val="009310E8"/>
    <w:rsid w:val="00931BA1"/>
    <w:rsid w:val="00932B2B"/>
    <w:rsid w:val="00933E9D"/>
    <w:rsid w:val="00934014"/>
    <w:rsid w:val="00936007"/>
    <w:rsid w:val="00936513"/>
    <w:rsid w:val="0094058D"/>
    <w:rsid w:val="0095025B"/>
    <w:rsid w:val="00950F55"/>
    <w:rsid w:val="00951FDB"/>
    <w:rsid w:val="00955D04"/>
    <w:rsid w:val="0095770E"/>
    <w:rsid w:val="00957C9F"/>
    <w:rsid w:val="0096385C"/>
    <w:rsid w:val="009667A9"/>
    <w:rsid w:val="00967816"/>
    <w:rsid w:val="009724C3"/>
    <w:rsid w:val="00972527"/>
    <w:rsid w:val="00974FD5"/>
    <w:rsid w:val="00983B18"/>
    <w:rsid w:val="00987BFE"/>
    <w:rsid w:val="0099722D"/>
    <w:rsid w:val="009A10B0"/>
    <w:rsid w:val="009A1EA3"/>
    <w:rsid w:val="009A5423"/>
    <w:rsid w:val="009A556A"/>
    <w:rsid w:val="009B699B"/>
    <w:rsid w:val="009C3784"/>
    <w:rsid w:val="009D4B50"/>
    <w:rsid w:val="009E31E9"/>
    <w:rsid w:val="009E46ED"/>
    <w:rsid w:val="009E6636"/>
    <w:rsid w:val="009E6826"/>
    <w:rsid w:val="009F0B35"/>
    <w:rsid w:val="009F0D67"/>
    <w:rsid w:val="009F12C1"/>
    <w:rsid w:val="00A0379D"/>
    <w:rsid w:val="00A10B43"/>
    <w:rsid w:val="00A10C96"/>
    <w:rsid w:val="00A112BE"/>
    <w:rsid w:val="00A138FC"/>
    <w:rsid w:val="00A22C49"/>
    <w:rsid w:val="00A241D0"/>
    <w:rsid w:val="00A33F85"/>
    <w:rsid w:val="00A420D8"/>
    <w:rsid w:val="00A45377"/>
    <w:rsid w:val="00A4549D"/>
    <w:rsid w:val="00A4692B"/>
    <w:rsid w:val="00A51EA9"/>
    <w:rsid w:val="00A53FF6"/>
    <w:rsid w:val="00A54185"/>
    <w:rsid w:val="00A6049C"/>
    <w:rsid w:val="00A627E2"/>
    <w:rsid w:val="00A62CA1"/>
    <w:rsid w:val="00A73073"/>
    <w:rsid w:val="00A737AE"/>
    <w:rsid w:val="00A81E84"/>
    <w:rsid w:val="00A87C41"/>
    <w:rsid w:val="00A90D88"/>
    <w:rsid w:val="00A937BA"/>
    <w:rsid w:val="00A950B2"/>
    <w:rsid w:val="00AA0F41"/>
    <w:rsid w:val="00AA2A18"/>
    <w:rsid w:val="00AA30E2"/>
    <w:rsid w:val="00AA58EE"/>
    <w:rsid w:val="00AB12EB"/>
    <w:rsid w:val="00AB5E70"/>
    <w:rsid w:val="00AC603D"/>
    <w:rsid w:val="00AC6C1B"/>
    <w:rsid w:val="00AC6C31"/>
    <w:rsid w:val="00AD1827"/>
    <w:rsid w:val="00AD3197"/>
    <w:rsid w:val="00AD3B99"/>
    <w:rsid w:val="00AD49D4"/>
    <w:rsid w:val="00AE1DFD"/>
    <w:rsid w:val="00AE2096"/>
    <w:rsid w:val="00AE37EB"/>
    <w:rsid w:val="00AF65A3"/>
    <w:rsid w:val="00B01D4E"/>
    <w:rsid w:val="00B065B3"/>
    <w:rsid w:val="00B10C4D"/>
    <w:rsid w:val="00B166A3"/>
    <w:rsid w:val="00B20D82"/>
    <w:rsid w:val="00B2124E"/>
    <w:rsid w:val="00B21F30"/>
    <w:rsid w:val="00B266C0"/>
    <w:rsid w:val="00B277AB"/>
    <w:rsid w:val="00B27CAF"/>
    <w:rsid w:val="00B30A93"/>
    <w:rsid w:val="00B3123C"/>
    <w:rsid w:val="00B313C7"/>
    <w:rsid w:val="00B351B2"/>
    <w:rsid w:val="00B411A7"/>
    <w:rsid w:val="00B42935"/>
    <w:rsid w:val="00B43F0B"/>
    <w:rsid w:val="00B46910"/>
    <w:rsid w:val="00B5057B"/>
    <w:rsid w:val="00B6554B"/>
    <w:rsid w:val="00B655AF"/>
    <w:rsid w:val="00B65EBE"/>
    <w:rsid w:val="00B810A7"/>
    <w:rsid w:val="00B819A9"/>
    <w:rsid w:val="00B829A0"/>
    <w:rsid w:val="00B851BF"/>
    <w:rsid w:val="00B85C05"/>
    <w:rsid w:val="00B86C71"/>
    <w:rsid w:val="00B902A6"/>
    <w:rsid w:val="00B914B4"/>
    <w:rsid w:val="00B9768A"/>
    <w:rsid w:val="00B97B2A"/>
    <w:rsid w:val="00BA1325"/>
    <w:rsid w:val="00BA4009"/>
    <w:rsid w:val="00BB6423"/>
    <w:rsid w:val="00BB69CC"/>
    <w:rsid w:val="00BB7B6E"/>
    <w:rsid w:val="00BB7BEF"/>
    <w:rsid w:val="00BC090B"/>
    <w:rsid w:val="00BC1034"/>
    <w:rsid w:val="00BC11FB"/>
    <w:rsid w:val="00BC7A0D"/>
    <w:rsid w:val="00BD0017"/>
    <w:rsid w:val="00BD65F4"/>
    <w:rsid w:val="00BE0E31"/>
    <w:rsid w:val="00BE1E4E"/>
    <w:rsid w:val="00BE3283"/>
    <w:rsid w:val="00BE59A3"/>
    <w:rsid w:val="00BE62F7"/>
    <w:rsid w:val="00BE6587"/>
    <w:rsid w:val="00BE6788"/>
    <w:rsid w:val="00BE7F63"/>
    <w:rsid w:val="00BF0DD6"/>
    <w:rsid w:val="00BF3527"/>
    <w:rsid w:val="00BF482A"/>
    <w:rsid w:val="00BF5C58"/>
    <w:rsid w:val="00BF7A42"/>
    <w:rsid w:val="00C00328"/>
    <w:rsid w:val="00C00945"/>
    <w:rsid w:val="00C07AA2"/>
    <w:rsid w:val="00C10166"/>
    <w:rsid w:val="00C13A76"/>
    <w:rsid w:val="00C1707B"/>
    <w:rsid w:val="00C234DA"/>
    <w:rsid w:val="00C35E44"/>
    <w:rsid w:val="00C40C54"/>
    <w:rsid w:val="00C41D83"/>
    <w:rsid w:val="00C43234"/>
    <w:rsid w:val="00C45AC2"/>
    <w:rsid w:val="00C52047"/>
    <w:rsid w:val="00C52843"/>
    <w:rsid w:val="00C61D6B"/>
    <w:rsid w:val="00C66D82"/>
    <w:rsid w:val="00C672AC"/>
    <w:rsid w:val="00C738F1"/>
    <w:rsid w:val="00C81CB7"/>
    <w:rsid w:val="00C8203D"/>
    <w:rsid w:val="00C839E8"/>
    <w:rsid w:val="00C86A15"/>
    <w:rsid w:val="00CA30F8"/>
    <w:rsid w:val="00CA4260"/>
    <w:rsid w:val="00CA4CFD"/>
    <w:rsid w:val="00CA726C"/>
    <w:rsid w:val="00CA7CA8"/>
    <w:rsid w:val="00CC6397"/>
    <w:rsid w:val="00CD2422"/>
    <w:rsid w:val="00CD2584"/>
    <w:rsid w:val="00CD4FB5"/>
    <w:rsid w:val="00CE2FBB"/>
    <w:rsid w:val="00CF0B63"/>
    <w:rsid w:val="00CF1788"/>
    <w:rsid w:val="00CF6E88"/>
    <w:rsid w:val="00D008A6"/>
    <w:rsid w:val="00D00E39"/>
    <w:rsid w:val="00D0414A"/>
    <w:rsid w:val="00D04A9F"/>
    <w:rsid w:val="00D06736"/>
    <w:rsid w:val="00D07625"/>
    <w:rsid w:val="00D10D14"/>
    <w:rsid w:val="00D11365"/>
    <w:rsid w:val="00D1206A"/>
    <w:rsid w:val="00D225FB"/>
    <w:rsid w:val="00D23783"/>
    <w:rsid w:val="00D26397"/>
    <w:rsid w:val="00D26E93"/>
    <w:rsid w:val="00D33C19"/>
    <w:rsid w:val="00D40F11"/>
    <w:rsid w:val="00D518A3"/>
    <w:rsid w:val="00D51B22"/>
    <w:rsid w:val="00D52E2E"/>
    <w:rsid w:val="00D634FA"/>
    <w:rsid w:val="00D672CD"/>
    <w:rsid w:val="00D67BF8"/>
    <w:rsid w:val="00D72347"/>
    <w:rsid w:val="00D76939"/>
    <w:rsid w:val="00D80B23"/>
    <w:rsid w:val="00D81756"/>
    <w:rsid w:val="00D817EE"/>
    <w:rsid w:val="00D8197D"/>
    <w:rsid w:val="00D8201E"/>
    <w:rsid w:val="00DA63DE"/>
    <w:rsid w:val="00DA6AAD"/>
    <w:rsid w:val="00DB0FB1"/>
    <w:rsid w:val="00DB54E2"/>
    <w:rsid w:val="00DB6013"/>
    <w:rsid w:val="00DC47F7"/>
    <w:rsid w:val="00DC6188"/>
    <w:rsid w:val="00DC6A85"/>
    <w:rsid w:val="00DD4EF8"/>
    <w:rsid w:val="00DD71BF"/>
    <w:rsid w:val="00DD774F"/>
    <w:rsid w:val="00DE0EC0"/>
    <w:rsid w:val="00DF7CFA"/>
    <w:rsid w:val="00E05554"/>
    <w:rsid w:val="00E07A69"/>
    <w:rsid w:val="00E127FC"/>
    <w:rsid w:val="00E1698A"/>
    <w:rsid w:val="00E16DE0"/>
    <w:rsid w:val="00E30AF4"/>
    <w:rsid w:val="00E33859"/>
    <w:rsid w:val="00E347E9"/>
    <w:rsid w:val="00E35387"/>
    <w:rsid w:val="00E45158"/>
    <w:rsid w:val="00E460BB"/>
    <w:rsid w:val="00E54FE1"/>
    <w:rsid w:val="00E5516C"/>
    <w:rsid w:val="00E55DF9"/>
    <w:rsid w:val="00E57C9F"/>
    <w:rsid w:val="00E62C73"/>
    <w:rsid w:val="00E64C82"/>
    <w:rsid w:val="00E65ADA"/>
    <w:rsid w:val="00E67010"/>
    <w:rsid w:val="00E702CB"/>
    <w:rsid w:val="00E739A2"/>
    <w:rsid w:val="00E75515"/>
    <w:rsid w:val="00E77F9B"/>
    <w:rsid w:val="00E86D0A"/>
    <w:rsid w:val="00E87BB2"/>
    <w:rsid w:val="00E91A7C"/>
    <w:rsid w:val="00E94C93"/>
    <w:rsid w:val="00EA2699"/>
    <w:rsid w:val="00EA49D6"/>
    <w:rsid w:val="00EA7D59"/>
    <w:rsid w:val="00EB0B96"/>
    <w:rsid w:val="00EB42B9"/>
    <w:rsid w:val="00EC1481"/>
    <w:rsid w:val="00EC26CE"/>
    <w:rsid w:val="00EC5146"/>
    <w:rsid w:val="00ED4E25"/>
    <w:rsid w:val="00ED7086"/>
    <w:rsid w:val="00ED7428"/>
    <w:rsid w:val="00EE1C25"/>
    <w:rsid w:val="00EE387B"/>
    <w:rsid w:val="00EE4CD9"/>
    <w:rsid w:val="00EE570D"/>
    <w:rsid w:val="00EE65AB"/>
    <w:rsid w:val="00EE680B"/>
    <w:rsid w:val="00EF082B"/>
    <w:rsid w:val="00EF4D2B"/>
    <w:rsid w:val="00EF5593"/>
    <w:rsid w:val="00EF6E07"/>
    <w:rsid w:val="00F02F63"/>
    <w:rsid w:val="00F14A99"/>
    <w:rsid w:val="00F1644E"/>
    <w:rsid w:val="00F21A28"/>
    <w:rsid w:val="00F25124"/>
    <w:rsid w:val="00F25C59"/>
    <w:rsid w:val="00F318EC"/>
    <w:rsid w:val="00F31E3C"/>
    <w:rsid w:val="00F3264B"/>
    <w:rsid w:val="00F343E5"/>
    <w:rsid w:val="00F44CE7"/>
    <w:rsid w:val="00F4558B"/>
    <w:rsid w:val="00F467B0"/>
    <w:rsid w:val="00F53AC4"/>
    <w:rsid w:val="00F55108"/>
    <w:rsid w:val="00F568DF"/>
    <w:rsid w:val="00F57E9E"/>
    <w:rsid w:val="00F61546"/>
    <w:rsid w:val="00F6247E"/>
    <w:rsid w:val="00F6313A"/>
    <w:rsid w:val="00F67136"/>
    <w:rsid w:val="00F70757"/>
    <w:rsid w:val="00F72AE6"/>
    <w:rsid w:val="00F83DDC"/>
    <w:rsid w:val="00F84567"/>
    <w:rsid w:val="00F84B77"/>
    <w:rsid w:val="00F922D6"/>
    <w:rsid w:val="00FA365C"/>
    <w:rsid w:val="00FB18F3"/>
    <w:rsid w:val="00FB21B4"/>
    <w:rsid w:val="00FB4069"/>
    <w:rsid w:val="00FB4F55"/>
    <w:rsid w:val="00FB542D"/>
    <w:rsid w:val="00FB5F93"/>
    <w:rsid w:val="00FB6C25"/>
    <w:rsid w:val="00FB70AD"/>
    <w:rsid w:val="00FC04E7"/>
    <w:rsid w:val="00FC6B72"/>
    <w:rsid w:val="00FD2235"/>
    <w:rsid w:val="00FD373A"/>
    <w:rsid w:val="00FD4A8F"/>
    <w:rsid w:val="00FD6125"/>
    <w:rsid w:val="00FD7399"/>
    <w:rsid w:val="00FE5706"/>
    <w:rsid w:val="00FE707F"/>
    <w:rsid w:val="00FF1436"/>
    <w:rsid w:val="00FF35B4"/>
    <w:rsid w:val="00FF519A"/>
    <w:rsid w:val="00FF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DE2F7C"/>
  <w15:docId w15:val="{95014FF5-4E8D-4447-B0ED-27686253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73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33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30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2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73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8F1"/>
  </w:style>
  <w:style w:type="paragraph" w:styleId="Footer">
    <w:name w:val="footer"/>
    <w:basedOn w:val="Normal"/>
    <w:link w:val="FooterChar"/>
    <w:uiPriority w:val="99"/>
    <w:unhideWhenUsed/>
    <w:rsid w:val="00C73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8F1"/>
  </w:style>
  <w:style w:type="character" w:styleId="CommentReference">
    <w:name w:val="annotation reference"/>
    <w:basedOn w:val="DefaultParagraphFont"/>
    <w:uiPriority w:val="99"/>
    <w:semiHidden/>
    <w:unhideWhenUsed/>
    <w:rsid w:val="00DD7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1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1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5EB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073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7F1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0F4C"/>
    <w:rPr>
      <w:color w:val="800080"/>
      <w:u w:val="single"/>
    </w:rPr>
  </w:style>
  <w:style w:type="paragraph" w:customStyle="1" w:styleId="xl66">
    <w:name w:val="xl66"/>
    <w:basedOn w:val="Normal"/>
    <w:rsid w:val="00390F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90F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90F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90F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90F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64D4A"/>
  </w:style>
  <w:style w:type="paragraph" w:styleId="NormalWeb">
    <w:name w:val="Normal (Web)"/>
    <w:basedOn w:val="Normal"/>
    <w:uiPriority w:val="99"/>
    <w:semiHidden/>
    <w:unhideWhenUsed/>
    <w:rsid w:val="00E739A2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8BFB1-45CD-4788-A871-2E1D5140D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Prince Kirubakaran, Silvas</cp:lastModifiedBy>
  <cp:revision>3</cp:revision>
  <cp:lastPrinted>2016-05-24T20:02:00Z</cp:lastPrinted>
  <dcterms:created xsi:type="dcterms:W3CDTF">2019-08-21T08:53:00Z</dcterms:created>
  <dcterms:modified xsi:type="dcterms:W3CDTF">2020-07-28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ammadov J u396541</vt:lpwstr>
  </property>
  <property fmtid="{D5CDD505-2E9C-101B-9397-08002B2CF9AE}" pid="3" name="Update_Footer">
    <vt:lpwstr>No</vt:lpwstr>
  </property>
  <property fmtid="{D5CDD505-2E9C-101B-9397-08002B2CF9AE}" pid="4" name="Radio_Button">
    <vt:lpwstr>RadioButton1</vt:lpwstr>
  </property>
  <property fmtid="{D5CDD505-2E9C-101B-9397-08002B2CF9AE}" pid="5" name="Information_Classification">
    <vt:lpwstr>NONE</vt:lpwstr>
  </property>
  <property fmtid="{D5CDD505-2E9C-101B-9397-08002B2CF9AE}" pid="6" name="Record_Title_ID">
    <vt:lpwstr>72</vt:lpwstr>
  </property>
  <property fmtid="{D5CDD505-2E9C-101B-9397-08002B2CF9AE}" pid="7" name="Initial_Creation_Date">
    <vt:filetime>2016-03-17T04:01:59Z</vt:filetime>
  </property>
  <property fmtid="{D5CDD505-2E9C-101B-9397-08002B2CF9AE}" pid="8" name="Retention_Period_Start_Date">
    <vt:filetime>2016-05-27T14:53:16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  <property fmtid="{D5CDD505-2E9C-101B-9397-08002B2CF9AE}" pid="11" name="_NewReviewCycle">
    <vt:lpwstr/>
  </property>
</Properties>
</file>